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cs="Arial"/>
          <w:b/>
          <w:b/>
          <w:bCs/>
          <w:sz w:val="28"/>
          <w:szCs w:val="28"/>
        </w:rPr>
      </w:pPr>
      <w:r>
        <w:rPr>
          <w:rFonts w:cs="Arial"/>
          <w:b/>
          <w:bCs/>
          <w:sz w:val="28"/>
          <w:szCs w:val="28"/>
        </w:rPr>
        <w:t xml:space="preserve">Table 1: Systematic Reviews of Interventions for Asthma </w:t>
      </w:r>
    </w:p>
    <w:tbl>
      <w:tblPr>
        <w:tblW w:w="14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00"/>
        <w:gridCol w:w="652"/>
        <w:gridCol w:w="1406"/>
        <w:gridCol w:w="753"/>
        <w:gridCol w:w="753"/>
        <w:gridCol w:w="1591"/>
        <w:gridCol w:w="1761"/>
        <w:gridCol w:w="2086"/>
        <w:gridCol w:w="2658"/>
      </w:tblGrid>
      <w:tr>
        <w:trPr>
          <w:trHeight w:val="1481" w:hRule="atLeast"/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uthor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echniqu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o. of trial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200"/>
              <w:ind w:left="113" w:right="113" w:hanging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200"/>
              <w:ind w:left="113" w:right="113" w:hanging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yspnoe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rimary outcomes [measures]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econdary outcomes [measures]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ondition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/comment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onclusion</w:t>
            </w:r>
          </w:p>
        </w:tc>
      </w:tr>
      <w:tr>
        <w:trPr/>
        <w:tc>
          <w:tcPr>
            <w:tcW w:w="1462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iews with non-pharmacological intervention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drigo et al 2006</w:t>
            </w:r>
            <w:r>
              <w:rPr>
                <w:rFonts w:cs="Arial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Heliox Vs placebo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4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/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FT changes (PEFR, FEV1) 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 xml:space="preserve">Symptoms scores (cough, wheeze, SOB, </w:t>
            </w:r>
            <w:r>
              <w:rPr>
                <w:rFonts w:cs="Arial"/>
                <w:i/>
                <w:iCs/>
                <w:sz w:val="20"/>
                <w:szCs w:val="20"/>
              </w:rPr>
              <w:t>dyspnoea</w:t>
            </w:r>
            <w:r>
              <w:rPr>
                <w:rFonts w:cs="Arial"/>
                <w:sz w:val="20"/>
                <w:szCs w:val="20"/>
              </w:rPr>
              <w:t>), physiological measures, PaO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, SaO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), Vital sign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on-intubated acute asthma patients 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cluded small studies 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sufficient evidence that Heliox improves the outcomes of patients with severe baseline pulmonary function impairment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differences in dyspnoea scor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da-DK"/>
              </w:rPr>
            </w:pPr>
            <w:r>
              <w:rPr>
                <w:rFonts w:cs="Arial"/>
                <w:sz w:val="20"/>
                <w:szCs w:val="20"/>
                <w:lang w:val="da-DK"/>
              </w:rPr>
              <w:t>Ram et al 2003</w:t>
            </w:r>
            <w:r>
              <w:rPr>
                <w:rFonts w:cs="Arial"/>
                <w:sz w:val="20"/>
                <w:szCs w:val="20"/>
                <w:vertAlign w:val="superscript"/>
                <w:lang w:val="da-DK"/>
              </w:rPr>
              <w:t>3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  <w:lang w:val="da-DK"/>
              </w:rPr>
              <w:t>Inspiratory muscle train</w:t>
            </w:r>
            <w:r>
              <w:rPr>
                <w:rFonts w:cs="Arial"/>
                <w:sz w:val="20"/>
                <w:szCs w:val="20"/>
              </w:rPr>
              <w:t>ing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gt;94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lculated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spiratory muscle strength, PFT (FEV1, FVC, PEFR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Asthma symptoms (</w:t>
            </w:r>
            <w:r>
              <w:rPr>
                <w:rFonts w:cs="Arial"/>
                <w:i/>
                <w:iCs/>
                <w:sz w:val="20"/>
                <w:szCs w:val="20"/>
              </w:rPr>
              <w:t>dyspnoea</w:t>
            </w:r>
            <w:r>
              <w:rPr>
                <w:rFonts w:cs="Arial"/>
                <w:sz w:val="20"/>
                <w:szCs w:val="20"/>
              </w:rPr>
              <w:t xml:space="preserve"> or breathlessness), Borg score or Visual analogue scale, acute exacerbations 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diagnosis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 xml:space="preserve">Limited no. of studies 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sufficient evidence of effectivenes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Significant improvement for maximum inspiratory pressure (PImax) in 3 studies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o data were available for asthma symptoms (dyspnoea) and acute exacerbations 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da-DK"/>
              </w:rPr>
            </w:pPr>
            <w:r>
              <w:rPr>
                <w:rFonts w:cs="Arial"/>
                <w:sz w:val="20"/>
                <w:szCs w:val="20"/>
                <w:lang w:val="da-DK"/>
              </w:rPr>
              <w:t>Ram et al 2005</w:t>
            </w:r>
            <w:r>
              <w:rPr>
                <w:rFonts w:cs="Arial"/>
                <w:sz w:val="20"/>
                <w:szCs w:val="20"/>
                <w:vertAlign w:val="superscript"/>
                <w:lang w:val="da-DK"/>
              </w:rPr>
              <w:t>3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ysical training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4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lculated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dults/ 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onchodilator use, symptoms, QOL, Physiological measures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FR, FEV1, FVC, VO2max, VEmax, HRmax, MVV, daily diary card (symptoms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tic patients undertaking physical activity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ysical training increases cardiopulmonary fitness and has no effect on worsening of lung function or wheeze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data about QoL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McCarney et al 2003</w:t>
            </w:r>
            <w:r>
              <w:rPr>
                <w:rFonts w:cs="Arial"/>
                <w:sz w:val="20"/>
                <w:szCs w:val="20"/>
                <w:vertAlign w:val="superscript"/>
              </w:rPr>
              <w:t>40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upunctur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4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/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FT [PEFR, post treatment FEV1, FVC]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 xml:space="preserve">QoL exacerbations, symptoms, subjective symptoms 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hronic asthma 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thod: variation between studies in types of sham &amp; active acupunctures, outcomes measured, and time points presen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No statistically significant or clinically relevant effects for acupuncture compared to sham techniques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 significant decrease in FEV1% predicted was detected by one study but no differences between the groups (possibly due to placebo effect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lloway &amp; Ram 2004</w:t>
            </w:r>
            <w:r>
              <w:rPr>
                <w:rFonts w:cs="Arial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eathing exercise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3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mprovement in QoL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focus on dyspnoea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ymptoms severity, no. of acute exacerbations, Symptom improvement, PFT [PEFR, FEV1, MV]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diagnosis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mall no. of studies /participants. 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thod: studies varied in breathing techniques/outcome measurement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reliable conclusio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Reduction in rescue bronchodilator use in 2 studies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 xml:space="preserve">2 studies show increased QoL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Cheng et al 2003</w:t>
            </w:r>
            <w:r>
              <w:rPr>
                <w:rFonts w:cs="Arial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lorie controlled die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 Adults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/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ymptoms scores (FEV1 &amp; FVC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FT [PEFR, FEV1], HRQO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asthma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sufficient evidence of effectiveness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ignificant increase in FEV1 &amp; FV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en et al 2002</w:t>
            </w:r>
            <w:r>
              <w:rPr>
                <w:rFonts w:cs="Arial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etary marine fatty acids (fish oil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8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lculated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/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FT (FEV1, PEF), rescue medication use, symptoms, exacerbations, QOL scores, hospitalizatio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diagnosis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thod: supplement (Fish oil) Vs placebo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ne of the trials reported asthma exacerbatio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o consistent effect of fish oil supplement or a high diet of fish oil in any of the analysed outcomes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m &amp; Ardern 2004</w:t>
            </w:r>
            <w:r>
              <w:rPr>
                <w:rFonts w:cs="Arial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etary salt reduction or exclusio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1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lculated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/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ymptoms, PFT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cue medication use, exacerbations, bronchial hyper-reactivity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lergic asthm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No significant effect on any asthma outcomes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m &amp; Ardern 2001</w:t>
            </w:r>
            <w:r>
              <w:rPr>
                <w:rFonts w:cs="Arial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artrazine (food additive)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0 calculated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FT (FEV1, PEF), rescue medication use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ymptom scores, non-specific bronchial hyper  reactivity to histamine or methacholine, allergen specific bronchial hyper-reactivity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or allergic asthma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Method: exclusion or challenge (oral administration of tartrazine as a challenge Vs. placebo or dietary avoidance of tartrazine Vs. normal diet)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mited evidence of effectiveness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utine tartrazine exclusion may not benefit most patients, except those very few individuals with proven sensitivit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Ho et al 2003</w:t>
            </w:r>
            <w:r>
              <w:rPr>
                <w:rFonts w:cs="Arial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liox Vs Air-Oxygen mixtur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85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/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 xml:space="preserve">PEFR, FVC, PEFR %, RR, FEF25-75, clinical asthma scores,  </w:t>
            </w:r>
            <w:r>
              <w:rPr>
                <w:rFonts w:cs="Arial"/>
                <w:i/>
                <w:iCs/>
                <w:sz w:val="20"/>
                <w:szCs w:val="20"/>
              </w:rPr>
              <w:t>Dyspnoea Index</w:t>
            </w:r>
            <w:r>
              <w:rPr>
                <w:rFonts w:cs="Arial"/>
                <w:sz w:val="20"/>
                <w:szCs w:val="20"/>
              </w:rPr>
              <w:t>/score (DI), PaCO2, length of hospital stay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ute asthm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EFR% improved with Heliox compared to airO2   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 xml:space="preserve">Significant difference between Heliox and airO2 for </w:t>
            </w:r>
            <w:r>
              <w:rPr>
                <w:rFonts w:cs="Arial"/>
                <w:i/>
                <w:iCs/>
                <w:sz w:val="20"/>
                <w:szCs w:val="20"/>
              </w:rPr>
              <w:t>dyspnoea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i/>
                <w:iCs/>
                <w:sz w:val="20"/>
                <w:szCs w:val="20"/>
              </w:rPr>
              <w:t>index</w:t>
            </w:r>
            <w:r>
              <w:rPr>
                <w:rFonts w:cs="Arial"/>
                <w:sz w:val="20"/>
                <w:szCs w:val="20"/>
              </w:rPr>
              <w:t>-data in 3 studi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cCarney et al 2004</w:t>
            </w:r>
            <w:r>
              <w:rPr>
                <w:rFonts w:cs="Arial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meopathy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6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/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ymptoms in 4 of 6 studies 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ung function  (PEFR, FEV1, FVC) (in 5 of 6 studies, QoL, global assessment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able chronic asthma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ethod: studies varied with regards patients, measures and interventions  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effect on symptom score in any study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icting evidence for pulmonary func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otzsche et al 2004</w:t>
            </w:r>
            <w:r>
              <w:rPr>
                <w:rFonts w:cs="Arial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use dust mite control measur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,733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/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bjective well-being, asthma symptoms scores, PFT (FEV1, PEFR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lergic asthma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ethod: physical, chemical or combined methods of reducing mite allergen levels 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No significant difference in the number of patients who improved, symptoms scores or medication usag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Kilburn et al 2001</w:t>
            </w:r>
            <w:r>
              <w:rPr>
                <w:rFonts w:cs="Arial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et allergen control measures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/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FT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ughing, change in rescue medication use, absence, QoL, symptom score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t allergic asthma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wo small studies only, both examined air filtration unit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No significant difference were detected between active intervention and control in all outcome measur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Singh et al 2002</w:t>
            </w:r>
            <w:r>
              <w:rPr>
                <w:rFonts w:cs="Arial"/>
                <w:sz w:val="20"/>
                <w:szCs w:val="20"/>
                <w:vertAlign w:val="superscript"/>
                <w:lang w:val="it-IT"/>
              </w:rPr>
              <w:t>43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da-DK"/>
              </w:rPr>
            </w:pPr>
            <w:r>
              <w:rPr>
                <w:rFonts w:cs="Arial"/>
                <w:sz w:val="20"/>
                <w:szCs w:val="20"/>
              </w:rPr>
              <w:t>Humidity control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 Adul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FT (FEV1, PEFR), symptoms, exacerbations, bronchodilators use, QoL, hospitalisatio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asthma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ne study only with low sample size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Method: compared mechanical ventilation with or without high efficiency vacuum cleaner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No clinical benefit to asthma patient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Blackhall et al 2003</w:t>
            </w:r>
            <w:r>
              <w:rPr>
                <w:rFonts w:cs="Arial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onisers (negative or  positive generators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6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FT (PEF, FEV1), asthma symptom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RQOL, Exacerbations, medication use (bronchodilators, ICS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asthma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vice effect on symptoms improvement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No significant difference in pulmonary function, symptoms, and medication usag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ibson et al 2002</w:t>
            </w:r>
            <w:r>
              <w:rPr>
                <w:rFonts w:cs="Arial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Limited (information only) patient education program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,542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lculated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admission, PFT, rescue medication use, symptomatic days, perceived disability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diagnosis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Education information about: pathophysiology; management of trigger factors; side effects of medication 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No improvement in asthma outcomes (asthma symptoms) although perceived symptoms improved in two studi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well &amp; Gibson 2002</w:t>
            </w:r>
            <w:r>
              <w:rPr>
                <w:rFonts w:cs="Arial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lf management educatio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,460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lculated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admissions, absenteeism, FEV1, PEF, use of B2 agonists, symptom scores, QO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diagnosi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lf-management using a written action plan based on PEF was found to be equivalent to self-management using a symptoms based written action pla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Gibson et al 2002</w:t>
            </w:r>
            <w:r>
              <w:rPr>
                <w:rFonts w:cs="Arial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lf-management education and regular practitioner review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090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lculated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spital admission, absenteeism, FEV1, PEF, rescue medication use, QoL, symptom scores (diary), cost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diagnosis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ducation, self-monitoring of symptoms, regular review of the treatment by practitioner, written action plan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lf-management education reduced hospitalisation, and improved QoL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Hondras et al 2005</w:t>
            </w:r>
            <w:r>
              <w:rPr>
                <w:rFonts w:cs="Arial"/>
                <w:sz w:val="20"/>
                <w:szCs w:val="20"/>
                <w:vertAlign w:val="superscript"/>
              </w:rPr>
              <w:t>4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nual therapy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6 Adults/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ung function (PEFR, FEV1, FVC), QoL, subjective symptom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tic diagnosis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Chiropractic manipulation (two studies), and manipulation massage with relaxation (one study)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sufficient evidence of effect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No significant difference between chiropractic spinal manipulation &amp; sham manoeuvre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One small trial showed that massage/relaxation improved lung function  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da-DK"/>
              </w:rPr>
            </w:pPr>
            <w:r>
              <w:rPr>
                <w:rFonts w:cs="Arial"/>
                <w:sz w:val="20"/>
                <w:szCs w:val="20"/>
                <w:lang w:val="da-DK"/>
              </w:rPr>
              <w:t>Ram et al 2005</w:t>
            </w:r>
            <w:r>
              <w:rPr>
                <w:rFonts w:cs="Arial"/>
                <w:sz w:val="20"/>
                <w:szCs w:val="20"/>
                <w:vertAlign w:val="superscript"/>
                <w:lang w:val="da-DK"/>
              </w:rPr>
              <w:t>5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Non-invasive positive pressure ventilation (NIPPV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dotracheal intubation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PFT, length of hospitalization, symptom score (Borg scores, visual analogue scale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For  respiratory failure due to severe  exacerbation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mited evidence of effect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Benefit with NIPPV in FEV1, FVC, and PEFR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data reported on symptom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da-DK"/>
              </w:rPr>
            </w:pPr>
            <w:r>
              <w:rPr>
                <w:rFonts w:cs="Arial"/>
                <w:sz w:val="20"/>
                <w:szCs w:val="20"/>
                <w:lang w:val="da-DK"/>
              </w:rPr>
              <w:t>Ram et al 2002</w:t>
            </w:r>
            <w:r>
              <w:rPr>
                <w:rFonts w:cs="Arial"/>
                <w:sz w:val="20"/>
                <w:szCs w:val="20"/>
                <w:vertAlign w:val="superscript"/>
                <w:lang w:val="da-DK"/>
              </w:rPr>
              <w:t>4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mary care based clinic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5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se of secondary care service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spital admission, use of primary care services, PFT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mited evidence of effect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Fewer patients in the intervention group were likely to wake at night due to their asthm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Yorke et al 2006</w:t>
            </w:r>
            <w:r>
              <w:rPr>
                <w:rFonts w:cs="Arial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sychological intervention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7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Health service utilisation 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Asthma symptoms, PFT (FEV1, PEFR), medication use, Asthma QoL Questionnaire (AQLQ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diagnosis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havioural therapy, cognitive therapy, cognitive behavioural therapy (CBT), relaxation, counselling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QoL improved in 2 studies with CBT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FR improved by biofeedback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Smith et al 2005</w:t>
            </w:r>
            <w:r>
              <w:rPr>
                <w:rFonts w:cs="Arial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sycho-educational interventions on health outcomes and cost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clear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spital admission, symptom score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vere/ difficult asthm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Some evidence of overall positive effects of psycho-educational interventions on hospital admissions in adults and children, and on symptoms in childre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elle &amp; Ram 2004</w:t>
            </w:r>
            <w:r>
              <w:rPr>
                <w:rFonts w:cs="Arial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ritten individualised management pla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7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Calculated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/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mpliance (to use asthma symptoms &amp; monitoring symptoms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tered medication use related to exacerbations, symptom scores (Borg score or VAS), PFT (FEV1, PEF, FVC), exacerbations, hospitalisations, absenteeism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diagnosis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ritten plans were either peak flow or symptoms based, which were compared against each other or to no written plan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mall trials only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No consistent evidence that written plans improved patients outcome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lam &amp; Lucena 2004</w:t>
            </w:r>
            <w:r>
              <w:rPr>
                <w:rFonts w:cs="Arial"/>
                <w:sz w:val="20"/>
                <w:szCs w:val="20"/>
                <w:vertAlign w:val="superscript"/>
              </w:rPr>
              <w:t>5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lenium supplemen-tation 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Adults/ 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ymptom score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LFT (FEV1, PEFR), selenium level 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asthma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ne small study only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Some indication that selenium supplementation may be useful adjunct to asthma medication, in terms of ‘clinical evaluation’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reported improvement in PF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da-DK"/>
              </w:rPr>
            </w:pPr>
            <w:r>
              <w:rPr>
                <w:rFonts w:cs="Arial"/>
                <w:sz w:val="20"/>
                <w:szCs w:val="20"/>
                <w:lang w:val="da-DK"/>
              </w:rPr>
              <w:t>Ram et al 2004</w:t>
            </w:r>
            <w:r>
              <w:rPr>
                <w:rFonts w:cs="Arial"/>
                <w:sz w:val="20"/>
                <w:szCs w:val="20"/>
                <w:vertAlign w:val="superscript"/>
                <w:lang w:val="da-DK"/>
              </w:rPr>
              <w:t>3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Vitamin C supplemen-tation (vs placebo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2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Adults/ 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ymptom scores, PFT (FEV1, PEFR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 xml:space="preserve">QoL, absenteeism,  medication use,  hospitalisation, exacerbations 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s-ES"/>
              </w:rPr>
            </w:pPr>
            <w:r>
              <w:rPr>
                <w:rFonts w:cs="Arial"/>
                <w:sz w:val="20"/>
                <w:szCs w:val="20"/>
                <w:lang w:val="es-ES"/>
              </w:rPr>
              <w:t>Asthma diagnosis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es-ES"/>
              </w:rPr>
            </w:pPr>
            <w:r>
              <w:rPr>
                <w:rFonts w:cs="Arial"/>
                <w:sz w:val="20"/>
                <w:szCs w:val="20"/>
                <w:lang w:val="es-ES"/>
              </w:rPr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bCs/>
                <w:sz w:val="20"/>
                <w:szCs w:val="20"/>
              </w:rPr>
              <w:t xml:space="preserve">No significant effect on any asthma outcome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nnis &amp; Cates 2000</w:t>
            </w:r>
            <w:r>
              <w:rPr>
                <w:rFonts w:cs="Arial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exander Techniqu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trials met inclusion criteri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SimSun;宋体" w:cs="Arial"/>
                <w:sz w:val="20"/>
                <w:szCs w:val="20"/>
                <w:lang w:eastAsia="zh-CN"/>
              </w:rPr>
              <w:t>Peak flow, PFT (FEV1), reduction in use of medication (both beta2-agonists/ inhaled steroids), QoL, HRQoL days off work and/or school.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asthm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evidence of effectivenes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mpbell et al 2000</w:t>
            </w:r>
            <w:r>
              <w:rPr>
                <w:rFonts w:cs="Arial"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ather vs. Non-feather bedding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trials met inclusion criteri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/>
                <w:sz w:val="20"/>
                <w:szCs w:val="20"/>
                <w:lang w:eastAsia="zh-CN"/>
              </w:rPr>
              <w:t>Dust mite allergen level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/>
                <w:sz w:val="20"/>
                <w:szCs w:val="20"/>
                <w:lang w:eastAsia="zh-CN"/>
              </w:rPr>
              <w:t>Asthma symptom scores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  <w:lang w:eastAsia="zh-CN"/>
              </w:rPr>
              <w:t>Med use, No. of unscheduled visits to a physician/hospital, (FEV1, PEFR, provocative concentration that causes a 20% fall in FEV1 (PC20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diagnosi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evidence of effectiveness</w:t>
            </w:r>
          </w:p>
        </w:tc>
      </w:tr>
      <w:tr>
        <w:trPr/>
        <w:tc>
          <w:tcPr>
            <w:tcW w:w="1462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iews with pharmacological intervention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estby et al 2004</w:t>
            </w:r>
            <w:r>
              <w:rPr>
                <w:rFonts w:cs="Arial"/>
                <w:sz w:val="20"/>
                <w:szCs w:val="20"/>
                <w:vertAlign w:val="superscript"/>
              </w:rPr>
              <w:t>5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nti-cholinergics (Ach/s) 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205 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Asthma symptoms [Daily diaries]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PFT [ PEF], Bronchodilator use, QOL scores, No. of asthma exacerbation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able asthma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wo study groups: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-[Ach Vs placebo], 2-[Ach + SABA Vs SABA alone]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Achs resulted in statistically significant reduction in </w:t>
            </w:r>
            <w:r>
              <w:rPr>
                <w:rFonts w:cs="Arial"/>
                <w:i/>
                <w:iCs/>
                <w:sz w:val="20"/>
                <w:szCs w:val="20"/>
              </w:rPr>
              <w:t>dyspnoea</w:t>
            </w:r>
            <w:r>
              <w:rPr>
                <w:rFonts w:cs="Arial"/>
                <w:sz w:val="20"/>
                <w:szCs w:val="20"/>
              </w:rPr>
              <w:t xml:space="preserve"> and PEFR compared to placebo (though small clinical significance)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h + SABA Vs SABA gave no evidence in respect to symptom scores or PEFR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lpeter et al 2002</w:t>
            </w:r>
            <w:r>
              <w:rPr>
                <w:rFonts w:cs="Arial"/>
                <w:sz w:val="20"/>
                <w:szCs w:val="20"/>
                <w:vertAlign w:val="superscript"/>
              </w:rPr>
              <w:t>5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Cardioselective beta-blockers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(IV or PO B-blockers Vs. placebo/other Interventions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381 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(?) Adul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 xml:space="preserve">FEV1, No. of patients reported symptoms, (wheezing, </w:t>
            </w:r>
            <w:r>
              <w:rPr>
                <w:rFonts w:cs="Arial"/>
                <w:i/>
                <w:iCs/>
                <w:sz w:val="20"/>
                <w:szCs w:val="20"/>
              </w:rPr>
              <w:t>dyspnoea</w:t>
            </w:r>
            <w:r>
              <w:rPr>
                <w:rFonts w:cs="Arial"/>
                <w:sz w:val="20"/>
                <w:szCs w:val="20"/>
              </w:rPr>
              <w:t>, COPD exacerbations), use of SAB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Reversible airway disease (</w:t>
            </w:r>
            <w:r>
              <w:rPr>
                <w:rFonts w:cs="Arial"/>
                <w:i/>
                <w:iCs/>
                <w:sz w:val="20"/>
                <w:szCs w:val="20"/>
              </w:rPr>
              <w:t>asthma</w:t>
            </w:r>
            <w:r>
              <w:rPr>
                <w:rFonts w:cs="Arial"/>
                <w:sz w:val="20"/>
                <w:szCs w:val="20"/>
              </w:rPr>
              <w:t>/</w:t>
            </w:r>
            <w:r>
              <w:rPr>
                <w:rFonts w:cs="Arial"/>
                <w:i/>
                <w:iCs/>
                <w:sz w:val="20"/>
                <w:szCs w:val="20"/>
              </w:rPr>
              <w:t>COPD</w:t>
            </w:r>
            <w:r>
              <w:rPr>
                <w:rFonts w:cs="Arial"/>
                <w:sz w:val="20"/>
                <w:szCs w:val="20"/>
              </w:rPr>
              <w:t>) with revisable bronchial obstruction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These drugs reduce mortality with HTN, HF, &amp; coronary arterial disease 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adverse respiratory effects in short term use (safe), long term safety is still not clear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nser et al 2001</w:t>
            </w:r>
            <w:r>
              <w:rPr>
                <w:rFonts w:cs="Arial"/>
                <w:sz w:val="20"/>
                <w:szCs w:val="20"/>
                <w:vertAlign w:val="superscript"/>
              </w:rPr>
              <w:t>5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rticosteroid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4 Adul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FT [PEFR, FEFR, FVC, % predicted of these tests]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symptom scores (</w:t>
            </w:r>
            <w:r>
              <w:rPr>
                <w:rFonts w:cs="Arial"/>
                <w:i/>
                <w:iCs/>
                <w:sz w:val="20"/>
                <w:szCs w:val="20"/>
              </w:rPr>
              <w:t>dyspnoea</w:t>
            </w:r>
            <w:r>
              <w:rPr>
                <w:rFonts w:cs="Arial"/>
                <w:sz w:val="20"/>
                <w:szCs w:val="20"/>
              </w:rPr>
              <w:t>), physiological measurements [length of  stay, vital signs, ABGs, need for intubation]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ute severe asthm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differences were identified among the different doses of corticosteroids.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statistically significant difference in % predicted for FEV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we et al 2001</w:t>
            </w:r>
            <w:r>
              <w:rPr>
                <w:rFonts w:cs="Arial"/>
                <w:sz w:val="20"/>
                <w:szCs w:val="20"/>
                <w:vertAlign w:val="superscript"/>
              </w:rPr>
              <w:t>6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rticosteroids [IM &amp; oral form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clear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lapse to additional care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lapse requiring hospitalization, side effects, B2-agonists use, PFT [PEFR, FEV1], medication use, symptoms scores (cough, SoB, wheeze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 prevent relapse following acute exacerbations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ple size was not reported and not implicitly listed in included trial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Significantly fewer patients  relapsed to receive additional care, and decreased need for B2-agonist use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effect on PF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vers et al 2001</w:t>
            </w:r>
            <w:r>
              <w:rPr>
                <w:rFonts w:cs="Arial"/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V beta2 agonist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4 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FT, vital signs, side effects, clinical scores </w:t>
            </w:r>
            <w:r>
              <w:rPr>
                <w:rFonts w:cs="Arial"/>
                <w:b/>
                <w:bCs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SOB, wheeze in 4 studies; dyspnoea in 1 study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vere acute asthma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Beta2 agonists Vs. placebo or other bronchodilators or IC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No evidence that the use of IV beta2 agonists is beneficial over alternative regimes or I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alters et al 2007</w:t>
            </w:r>
            <w:r>
              <w:rPr>
                <w:rFonts w:cs="Arial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BA with or without IC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,333 Adults/ children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symptoms, cough, SOB, bronchodilator use, exacerbation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verse events, reduced use of other asthma medication, Qo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asthma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lmetrol used in 50 studies, formoterol used in 17 studie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Improvement in PEF and FEV1, symptoms, rescue medication, QOL (with or without ICS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ichter 2006</w:t>
            </w:r>
            <w:r>
              <w:rPr>
                <w:rFonts w:cs="Arial"/>
                <w:sz w:val="20"/>
                <w:szCs w:val="20"/>
                <w:vertAlign w:val="superscript"/>
              </w:rPr>
              <w:t>6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ng and short acting inhaled B2 agonist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-clea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clear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exacerbatio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onchial asthma and COPD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Information obtained from its English abstract only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benefit-risk–ratios of B2 agonists remains unsettled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haled LABA+ICS improve dyspnoea exacerbations in asthma and particularly in COPD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ucharme et al 2004</w:t>
            </w:r>
            <w:r>
              <w:rPr>
                <w:rFonts w:cs="Arial"/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Addition of Anti-Leukotriene (AL) +  inhaled corticosteroids(ICS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5,871 Calculated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/ children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. of patients with exacerbations requiring IV steroid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anges in: symptom score; QoL; SABA rescue; PFT; hospital admission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asthm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AL + ICS Vs. ICS alone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addition of AL to ICS brings modest improvement to lung func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ucharme &amp; Di Salvio 2004</w:t>
            </w:r>
            <w:r>
              <w:rPr>
                <w:rFonts w:cs="Arial"/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-Leukotriene agent</w:t>
            </w:r>
            <w:r>
              <w:rPr>
                <w:rFonts w:cs="Arial"/>
                <w:sz w:val="20"/>
                <w:szCs w:val="20"/>
                <w:lang w:val="fr-FR"/>
              </w:rPr>
              <w:t>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8,923 Calcula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 xml:space="preserve">adults/ 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No. of exacerbations requiring systematic corticosteroids [Hospital admissions]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verity of asthma exacerbations, PFT, change in symptom scores, QOL, FEV1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current/chronic asthma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-Leukotriene Vs. ICS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In symptomatic adults anti-leukotrienes were less effective (patients were 65% more likely to experience exacerbation requiring systemic steroids); 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V1, symptoms, QOL improved with I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Ni Chroinin et al 2004</w:t>
            </w:r>
            <w:r>
              <w:rPr>
                <w:rFonts w:cs="Arial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dition of inhaled LABA + IC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061 Adults/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Exacerbations of moderate intensity [no. of asthma exacerbations]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spital admissions, PFT, symptoms scores, QOL, use of rescue SAB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teroid naïve with persistent asthma 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ICS+LABA Vs. ICS alone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No significant reduction in the rate of exacerbations between the combined treatment or ICS alone,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Combined treatment improved lung function and symptom-free days 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Insufficient evidence to recommend combined treatment rather than IC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Parames-waran et al 2000</w:t>
            </w:r>
            <w:r>
              <w:rPr>
                <w:rFonts w:cs="Arial"/>
                <w:sz w:val="20"/>
                <w:szCs w:val="20"/>
                <w:vertAlign w:val="superscript"/>
              </w:rPr>
              <w:t>6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dition of IV aminophylline  + beta-agonist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8 Adults in 14 trials/ calculated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FT [PEFR, FEV1]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Admission to hospital, vital signs, adverse effect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ute asthma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mparing IV aminophyline Vs. placebo, and treated with beta agonist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o significant effect of aminophylline on airflow outcomes, though aminophylline group had higher PEFR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reenstone et al 2005</w:t>
            </w:r>
            <w:r>
              <w:rPr>
                <w:rFonts w:cs="Arial"/>
                <w:sz w:val="20"/>
                <w:szCs w:val="20"/>
                <w:vertAlign w:val="superscript"/>
              </w:rPr>
              <w:t>6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Combination of inhaled LABA &amp; ICS Vs. higher dose of IC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,509 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e of patients with asthma exacerbations of moderate intensity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ymptom scores, rate of patients requiring hospitalisation, PFT, measure reflecting chronic asthma control, side effects, QOL, use of rescue SAB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rsistent (recurrent or chronic) asthm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No significant difference between the two regimens (for prevention of exacerbations requiring systemic corticosteroids); but the  combination therapy resulted in improvement in lung function, symptoms &amp; use of rescue B2 agonist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margo et al 2003</w:t>
            </w:r>
            <w:r>
              <w:rPr>
                <w:rFonts w:cs="Arial"/>
                <w:sz w:val="20"/>
                <w:szCs w:val="20"/>
                <w:vertAlign w:val="superscript"/>
              </w:rPr>
              <w:t>6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 xml:space="preserve">Continuous Vs. intermittent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/>
                <w:sz w:val="20"/>
                <w:szCs w:val="20"/>
              </w:rPr>
              <w:t xml:space="preserve"> agonist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1 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ange in PFT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spital admissions, clinical outcomes [vital signs, symptom scores]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ute asthm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 xml:space="preserve">Continuous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/>
                <w:sz w:val="20"/>
                <w:szCs w:val="20"/>
              </w:rPr>
              <w:t xml:space="preserve"> agonists shows significant improvement in PF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alters et al 2003</w:t>
            </w:r>
            <w:r>
              <w:rPr>
                <w:rFonts w:cs="Arial"/>
                <w:sz w:val="20"/>
                <w:szCs w:val="20"/>
                <w:vertAlign w:val="superscript"/>
              </w:rPr>
              <w:t>7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haled SAB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,483 calculated 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FT (PEF, FEV1), asthma symptoms scores, rescue bronchodilator use, QOL, asthma exacerbation 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asthma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Regular Vs. PRN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SAB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No clinical or significant difference in pulmonary function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tients taking regular doses required less rescue medication and had fewer days with asthma symptom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ibson et al 2005</w:t>
            </w:r>
            <w:r>
              <w:rPr>
                <w:rFonts w:cs="Arial"/>
                <w:sz w:val="20"/>
                <w:szCs w:val="20"/>
                <w:vertAlign w:val="superscript"/>
              </w:rPr>
              <w:t>7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BA as an ICS sparing agen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,011 Calculated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S use, clinical outcomes (exacerbations, FEV1, asthma symptoms, rescue medication, side effects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asthma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When using moderate to high doses of ICS, the addition of LABA has an ICS sparing effec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ucharme et al 2006</w:t>
            </w:r>
            <w:r>
              <w:rPr>
                <w:rFonts w:cs="Arial"/>
                <w:sz w:val="20"/>
                <w:szCs w:val="20"/>
                <w:vertAlign w:val="superscript"/>
              </w:rPr>
              <w:t>7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LABA Vs. anti-leukotrienes (LTRA) (both when added to ICS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030 Adults/Child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. of patients with asthma exacerbation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acerbations severity (Hospital admission), PFT, symptom scores, QO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asthma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oth compared as an odd-on therapy to 400-565 mcg of beclomethasone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Risk of exacerbations was lower with LABA + ICS when compared to LTRA + ICS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LABA + ICS also improved symptoms free days, pulmonary function, rescue medication and patient satisfac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Ni Chroinin et al 2005</w:t>
            </w:r>
            <w:r>
              <w:rPr>
                <w:rFonts w:cs="Arial"/>
                <w:sz w:val="20"/>
                <w:szCs w:val="20"/>
                <w:vertAlign w:val="superscript"/>
              </w:rPr>
              <w:t>7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LABA Vs. placebo in addition to IC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,147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exacerbation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acerbations severity, PFT, symptoms, QOL, use of rescue SAB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asthm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 xml:space="preserve">The addition of LABA significantly improved FEV1, reduced the rate of exacerbations, increased symptom/rescue-free days,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ah et al 2003</w:t>
            </w:r>
            <w:r>
              <w:rPr>
                <w:rFonts w:cs="Arial"/>
                <w:sz w:val="20"/>
                <w:szCs w:val="20"/>
                <w:vertAlign w:val="superscript"/>
              </w:rPr>
              <w:t>7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LABA Vs. theophyllin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329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/ adolescen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V1, PEF, side effects, rescue medication use, asthma symptom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s maintenance treatment 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 xml:space="preserve">LABA at least as effective as theophylline in reducing asthma symptoms. 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alters et al 2002</w:t>
            </w:r>
            <w:r>
              <w:rPr>
                <w:rFonts w:cs="Arial"/>
                <w:sz w:val="20"/>
                <w:szCs w:val="20"/>
                <w:vertAlign w:val="superscript"/>
              </w:rPr>
              <w:t>7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Regular LABA Vs. SAB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,368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lculated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symptom scores, bronchodilator use, PEF, QOL, asthma exacerbations rate, side effect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able asthma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gular treatment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bCs/>
                <w:sz w:val="20"/>
                <w:szCs w:val="20"/>
              </w:rPr>
              <w:t>LABA significantly better than SABA for many lung functions (PEF), in lowering asthma symptom scores and rescue meds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No differences on risk of exacerbation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Abramson et al 2003</w:t>
            </w:r>
            <w:r>
              <w:rPr>
                <w:rFonts w:cs="Arial"/>
                <w:sz w:val="20"/>
                <w:szCs w:val="20"/>
                <w:vertAlign w:val="superscript"/>
              </w:rPr>
              <w:t>7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Allergen immuno-therapy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3,506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symptoms [scores (28/57)], meds. Required, PFT (16/57) [PEFR, FEV1]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diagnosis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sing various forms of allergen specific immunotherapy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Immunotherapy significantly reduces asthma symptoms, use of medication, and improves bronchial hyper-reactivity, but risk of side effects</w:t>
            </w:r>
            <w:r>
              <w:rPr>
                <w:rFonts w:cs="Arial"/>
                <w:bCs/>
                <w:sz w:val="20"/>
                <w:szCs w:val="20"/>
              </w:rPr>
              <w:t xml:space="preserve"> such as anaphylaxis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No consistent effect upon lung func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Walker et al. 2006</w:t>
            </w:r>
            <w:r>
              <w:rPr>
                <w:rFonts w:cs="Arial"/>
                <w:sz w:val="20"/>
                <w:szCs w:val="20"/>
                <w:vertAlign w:val="superscript"/>
              </w:rPr>
              <w:t>7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Anti-IgE (Omalizumab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,143 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eroids intake, asthma exacerbation [hospital admissions]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symptoms, HRQOL, PFT [FEV1, PEF], side effect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asthma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lergic asthm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Omalizumab Vs. placebo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Treatment with IV &amp; SC Omalizumab shows significant reduction of free IgE, ICS use, and exacerbation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 xml:space="preserve">Clinical value affected by high costs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raham et al 2001</w:t>
            </w:r>
            <w:r>
              <w:rPr>
                <w:rFonts w:cs="Arial"/>
                <w:sz w:val="20"/>
                <w:szCs w:val="20"/>
                <w:vertAlign w:val="superscript"/>
              </w:rPr>
              <w:t>7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biotic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 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Health care utilization (hospital-isation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PFT, sputum bacteriology, symptom scores, vital signs, treatment cost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ute asthma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 the 97 patients,  115 exacerbations were reported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No clear conclusion that antibiotic use without evidence of infection is effective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an et al 2003</w:t>
            </w:r>
            <w:r>
              <w:rPr>
                <w:rFonts w:cs="Arial"/>
                <w:sz w:val="20"/>
                <w:szCs w:val="20"/>
                <w:vertAlign w:val="superscript"/>
              </w:rPr>
              <w:t>7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Azathioprine (immuno-suppressive anti-metabolite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23 Adul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Alteration in maintenance oral corticosteroid dose [Medication intake, rescue medication]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FT [PEF, FEV1, FVC, PaO2] symptoms scores (cough, wheeze), asthma exacerbation[hospitalisation]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Staple steroid dependent asthmatics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mall study sample sizes, methodology shortcoming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sufficient evidence to determine whether azathioprine is an effective steroid-sparing treatment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o differences in FEV1, FVC, PaO2 and symptoms (wheeze, cough).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ams et al 1999</w:t>
            </w:r>
            <w:r>
              <w:rPr>
                <w:rFonts w:cs="Arial"/>
                <w:sz w:val="20"/>
                <w:szCs w:val="20"/>
                <w:vertAlign w:val="superscript"/>
              </w:rPr>
              <w:t>8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clo-methasone dipropionate (BDP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614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PFT [FEV1, PEFR], symptoms [scores], rescue beta agonist [medication use], QOL, Asthma exacerbations, adverse effect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asthma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sessing different doses of BDP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gher doses had significant advantage over lower dose (800 mcg/d over 400mcg/d) and improved PEFR, FEV1, reduced night time symptoms compared to baseline, though questionable clinical significance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 xml:space="preserve">No differences in daytime symptoms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ams et al 2000</w:t>
            </w:r>
            <w:r>
              <w:rPr>
                <w:rFonts w:cs="Arial"/>
                <w:sz w:val="20"/>
                <w:szCs w:val="20"/>
                <w:vertAlign w:val="superscript"/>
              </w:rPr>
              <w:t>8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Beclo-methasone (BDP) Vs. Budesonide (BUD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174 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FT [FEV1, PEF], symptom scores [diary card], rescue meds. intake, QoL, asthma exacerbation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verse effect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asthma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bCs/>
                <w:sz w:val="20"/>
                <w:szCs w:val="20"/>
              </w:rPr>
              <w:t>SR</w:t>
            </w:r>
            <w:r>
              <w:rPr>
                <w:rFonts w:cs="Arial"/>
                <w:sz w:val="20"/>
                <w:szCs w:val="20"/>
              </w:rPr>
              <w:t xml:space="preserve"> limited by using different delivery device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differences between the two drugs on FEV1, morning /evening PEF, asthma symptoms, rescue beta agonist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ams et al 2005</w:t>
            </w:r>
            <w:r>
              <w:rPr>
                <w:rFonts w:cs="Arial"/>
                <w:sz w:val="20"/>
                <w:szCs w:val="20"/>
                <w:vertAlign w:val="superscript"/>
              </w:rPr>
              <w:t>8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clo-methasone (BDP) Vs placebo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542 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irway calibre [FEV1, diary (morn/eve) diary, PEFR]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ymptoms scores, rescue bronchodilators,HRQOL, Asthma exacerbations [hospitalisation]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haled BDP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asthm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haled BDP can help relieve symptoms of asthma in both children &amp; adults, with improved airflow, reduced bronchodilator us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ams et al 2000</w:t>
            </w:r>
            <w:r>
              <w:rPr>
                <w:rFonts w:cs="Arial"/>
                <w:sz w:val="20"/>
                <w:szCs w:val="20"/>
                <w:vertAlign w:val="superscript"/>
              </w:rPr>
              <w:t>8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udesonid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,907 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irway calibre [FEV1, morning/evening PEFR], asthma symptoms, rescue SABA, QOL, asthma exacerbations [hospitalization], side effect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asthma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sessing different doses of Budesonide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Significant dose response effect between low and high dose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Improvement in FEV1 (severe asthma), reduced exacerbations (moderate-severe asthma)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 xml:space="preserve">No significant dose dependent improvement in FEV1, PEFR or symptoms in non-oral steroids treated mild-moderate asthmatics.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ams et al 1999</w:t>
            </w:r>
            <w:r>
              <w:rPr>
                <w:rFonts w:cs="Arial"/>
                <w:sz w:val="20"/>
                <w:szCs w:val="20"/>
                <w:vertAlign w:val="superscript"/>
              </w:rPr>
              <w:t>8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udesonide Vs placebo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,801 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irway calibre [FEV1, PEFR (morning/evening)], asthma symptoms, rescue SABA, HRQOL, asthma exacerbations [hospital admission]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asthma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bCs/>
                <w:sz w:val="20"/>
                <w:szCs w:val="20"/>
              </w:rPr>
              <w:t>SR limited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/>
                <w:bCs/>
                <w:sz w:val="20"/>
                <w:szCs w:val="20"/>
              </w:rPr>
              <w:t xml:space="preserve">due to </w:t>
            </w:r>
            <w:r>
              <w:rPr>
                <w:rFonts w:cs="Arial"/>
                <w:sz w:val="20"/>
                <w:szCs w:val="20"/>
              </w:rPr>
              <w:t>variation in methods reporting symptom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Budesonide is highly effective (improves FEV1, morning &amp; evening PEF) 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oses of 500-800 mcg/d have slightly larger effect sizes than lower dos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ra &amp; Barley 2001</w:t>
            </w:r>
            <w:r>
              <w:rPr>
                <w:rFonts w:cs="Arial"/>
                <w:sz w:val="20"/>
                <w:szCs w:val="20"/>
                <w:vertAlign w:val="superscript"/>
              </w:rPr>
              <w:t>8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ffein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 Adul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FT [FEV1, FEV]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ymptoms, side effects, adverse effects, vital sign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diagnosis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Oral caffeine Vs. placebo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ffeine (high dose or low) has modest bronchodilator effect (for up to 4 hrs) in asthma, and improves lung function for up to 4 hrs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No information on symptom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wey et al 2003</w:t>
            </w:r>
            <w:r>
              <w:rPr>
                <w:rFonts w:cs="Arial"/>
                <w:sz w:val="20"/>
                <w:szCs w:val="20"/>
                <w:vertAlign w:val="superscript"/>
              </w:rPr>
              <w:t>8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hloroquine (anti-inflammatory agent) 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Adul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Steroid consumption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FT [PEF, FEV1], side effects, symptoms, rescue medication, asthma exacerbations/ hospitalisatio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use of oral corticosteroid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cluded only one small study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Insufficient evidence to determine whether Chloroquine is effective as a steroid sparing treatment for asthma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No significant effect on PF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well &amp; Gibson 2003</w:t>
            </w:r>
            <w:r>
              <w:rPr>
                <w:rFonts w:cs="Arial"/>
                <w:sz w:val="20"/>
                <w:szCs w:val="20"/>
                <w:vertAlign w:val="superscript"/>
              </w:rPr>
              <w:t>8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,980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lculated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symptoms, PFT, exacerbations, unscheduled  doctor visit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High dose ICS Vs. low dose IC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Low Vs. moderate doses showed no differences in LFT and symptoms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Moderate Vs. High doses showed significant but clinically small improvement in FEV1, not PEF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uevara et al 2006</w:t>
            </w:r>
            <w:r>
              <w:rPr>
                <w:rFonts w:cs="Arial"/>
                <w:sz w:val="20"/>
                <w:szCs w:val="20"/>
                <w:vertAlign w:val="superscript"/>
              </w:rPr>
              <w:t>8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S Vs. sodium cromoglycate (SCG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600 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sthma exacerbations 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FT, asthma symptoms, bronchodilator use, QoL, side effect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Chronic asthm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bCs/>
                <w:sz w:val="20"/>
                <w:szCs w:val="20"/>
              </w:rPr>
              <w:t>ICS showed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mproved PFT, reduced exacerbations, rescue medication use (bronchodilators) and asthma symptoms</w:t>
            </w:r>
            <w:r>
              <w:rPr>
                <w:rFonts w:cs="Arial"/>
                <w:bCs/>
                <w:sz w:val="20"/>
                <w:szCs w:val="20"/>
              </w:rPr>
              <w:t xml:space="preserve"> greater than SCG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Effect of these medications on HRQOL was limite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dmonds et al 2000</w:t>
            </w:r>
            <w:r>
              <w:rPr>
                <w:rFonts w:cs="Arial"/>
                <w:sz w:val="20"/>
                <w:szCs w:val="20"/>
                <w:vertAlign w:val="superscript"/>
              </w:rPr>
              <w:t>8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,113 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ute asthma relapse (unscheduled visit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specific QoL, PFT, beta-agonist use, symptom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ute asthm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ICS  (alone or combined with OCS) Vs. OCS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bCs/>
                <w:sz w:val="20"/>
                <w:szCs w:val="20"/>
              </w:rPr>
              <w:t xml:space="preserve">SR limited due to </w:t>
            </w:r>
            <w:r>
              <w:rPr>
                <w:rFonts w:cs="Arial"/>
                <w:sz w:val="20"/>
                <w:szCs w:val="20"/>
              </w:rPr>
              <w:t>heterogeneity in 2</w:t>
            </w:r>
            <w:r>
              <w:rPr>
                <w:rFonts w:cs="Arial"/>
                <w:sz w:val="20"/>
                <w:szCs w:val="20"/>
                <w:vertAlign w:val="superscript"/>
              </w:rPr>
              <w:t>nd</w:t>
            </w:r>
            <w:r>
              <w:rPr>
                <w:rFonts w:cs="Arial"/>
                <w:sz w:val="20"/>
                <w:szCs w:val="20"/>
              </w:rPr>
              <w:t xml:space="preserve"> outcome measure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No significant difference between the compared regimens in all the measured outcomes (i.e. no benefit of adding ICS to standard OCS) 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studies tested AQOL and included dyspnoea (</w:t>
            </w:r>
            <w:r>
              <w:rPr>
                <w:rFonts w:cs="Arial"/>
                <w:bCs/>
                <w:sz w:val="20"/>
                <w:szCs w:val="20"/>
              </w:rPr>
              <w:t>though not the concern of the SR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sh et al 2001</w:t>
            </w:r>
            <w:r>
              <w:rPr>
                <w:rFonts w:cs="Arial"/>
                <w:sz w:val="20"/>
                <w:szCs w:val="20"/>
                <w:vertAlign w:val="superscript"/>
              </w:rPr>
              <w:t>9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ICS Vs. OC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bCs/>
                <w:sz w:val="20"/>
                <w:szCs w:val="20"/>
              </w:rPr>
              <w:t>More than 252</w:t>
            </w:r>
          </w:p>
          <w:p>
            <w:pPr>
              <w:pStyle w:val="Normal"/>
              <w:spacing w:lineRule="auto" w:line="24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(in 9 of 10 trials)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Persons over 15 years old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ymptoms frequency, PFT (PEF,FEV1, VC), Qo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asthma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cluded only small studies 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 daily dose of 7.5-10 mg/day of prednisolone appears to be equivalent to a mod-high dose of ICS (300-2000 mcg/day)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ide effects may be present, so if no alternative to OCS, the  lowest effective dose should be prescribed 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aramarcaz &amp; Gibson 2003</w:t>
            </w:r>
            <w:r>
              <w:rPr>
                <w:rFonts w:cs="Arial"/>
                <w:sz w:val="20"/>
                <w:szCs w:val="20"/>
                <w:vertAlign w:val="superscript"/>
              </w:rPr>
              <w:t>9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ranasal corticosteroids (INCS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7 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Symptoms scores (in 10 studies), asthma exacerbations, QOL, PFT (FEV1, PEF), inflammation (eosinophils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existent asthma &amp; rhinitis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INCS Vs. placebo or other asthma Treatment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Asthma symptoms scores and FEV1 tended to improve from INCS (though not statistically significant) 4 studies showed this positive impac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vans et al 2000</w:t>
            </w:r>
            <w:r>
              <w:rPr>
                <w:rFonts w:cs="Arial"/>
                <w:sz w:val="20"/>
                <w:szCs w:val="20"/>
                <w:vertAlign w:val="superscript"/>
              </w:rPr>
              <w:t>9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yclosporine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6 Adul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bCs/>
                <w:sz w:val="20"/>
                <w:szCs w:val="20"/>
              </w:rPr>
              <w:t xml:space="preserve">PFT (PEFR, FEV1 and any others) </w:t>
            </w:r>
            <w:r>
              <w:rPr>
                <w:rFonts w:cs="Arial"/>
                <w:sz w:val="20"/>
                <w:szCs w:val="20"/>
              </w:rPr>
              <w:t>symptoms, rescue medication (bronchodilators), asthma exacerbation (frequency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able asthma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closporine as an oral steroid sparing agent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Small but significant treatment effect on steroid dose reductions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One study showed significant improvement in PFT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Questionable clinical significance (serious adverse effects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ams et al 2005</w:t>
            </w:r>
            <w:r>
              <w:rPr>
                <w:rFonts w:cs="Arial"/>
                <w:sz w:val="20"/>
                <w:szCs w:val="20"/>
                <w:vertAlign w:val="superscript"/>
              </w:rPr>
              <w:t>9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ticasone (ICS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,753 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FT (PEFR, FEV1), asthma symptoms, rescue bronchodilator, HRQOL, rates of asthma exacerbation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asthma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ose escalation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High doses (800-1000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Arial"/>
                <w:sz w:val="20"/>
                <w:szCs w:val="20"/>
              </w:rPr>
              <w:t>g/day) led to small improvements in PFT compared to low doses (50-100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Arial"/>
                <w:sz w:val="20"/>
                <w:szCs w:val="20"/>
              </w:rPr>
              <w:t xml:space="preserve">g/day) in </w:t>
            </w:r>
            <w:r>
              <w:rPr>
                <w:rFonts w:cs="Arial"/>
                <w:bCs/>
                <w:sz w:val="20"/>
                <w:szCs w:val="20"/>
              </w:rPr>
              <w:t>mild-moderate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/>
                <w:bCs/>
                <w:sz w:val="20"/>
                <w:szCs w:val="20"/>
              </w:rPr>
              <w:t>a</w:t>
            </w:r>
            <w:r>
              <w:rPr>
                <w:rFonts w:cs="Arial"/>
                <w:sz w:val="20"/>
                <w:szCs w:val="20"/>
              </w:rPr>
              <w:t>sthma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No effect on symptom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sserson et al 2006</w:t>
            </w:r>
            <w:r>
              <w:rPr>
                <w:rFonts w:cs="Arial"/>
                <w:sz w:val="20"/>
                <w:szCs w:val="20"/>
                <w:vertAlign w:val="superscript"/>
              </w:rPr>
              <w:t>9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ticasone (FP) Vs. HFA beclo-methasone dipropionate (BDA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260 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FT, exacerbation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ymptoms, rescue medication, QOL(AQOL- 4/8 trials), side effect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asthm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No diff. between FP and HFA-BDA on FEV1 or PFR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result is only applicable to people who are competent to use metered-dose inhalers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ams et al 2005</w:t>
            </w:r>
            <w:r>
              <w:rPr>
                <w:rFonts w:cs="Arial"/>
                <w:sz w:val="20"/>
                <w:szCs w:val="20"/>
                <w:vertAlign w:val="superscript"/>
              </w:rPr>
              <w:t>9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Fluticasone (FP) Vs. beclo-methasone  or budesonid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,614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/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FT (FEV1, PEF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ymptoms, rescue bronchodilators, HRQOL, asthma exacerbatio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asthm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ticasone given at half the daily dose of beclomethasone  or budesonide leads to small improvement in PFT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No firm conclusion regarding symptom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ams et al 2005</w:t>
            </w:r>
            <w:r>
              <w:rPr>
                <w:rFonts w:cs="Arial"/>
                <w:sz w:val="20"/>
                <w:szCs w:val="20"/>
                <w:vertAlign w:val="superscript"/>
              </w:rPr>
              <w:t>9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Fluticasone Vs. placebo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,208 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FT (FEV1, PEF), Symptoms, rescue bronchodilators, HRQOL, asthma exacerbatio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asthm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ticasone is highly effective even in low dos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ibson et al 2003</w:t>
            </w:r>
            <w:r>
              <w:rPr>
                <w:rFonts w:cs="Arial"/>
                <w:sz w:val="20"/>
                <w:szCs w:val="20"/>
                <w:vertAlign w:val="superscript"/>
              </w:rPr>
              <w:t>9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stro-oesophageal reflux treatmen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2 Calculated 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symptoms, PFT, exacerbation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and gastro-oesophageal diagnosis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eatments: proton pump inhibitors, histamine agonists, surgery, conservative management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-reflux treatment did not improve PFT &amp; asthma symptoms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One trial - (using conservative therapy) reported improvement in experiencing respiratory symptoms (dyspnoea, cough, wheeze, expectoration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vans et al 2000</w:t>
            </w:r>
            <w:r>
              <w:rPr>
                <w:rFonts w:cs="Arial"/>
                <w:sz w:val="20"/>
                <w:szCs w:val="20"/>
                <w:vertAlign w:val="superscript"/>
              </w:rPr>
              <w:t>9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old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376 Adults 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FT (FEV1, PEF, others),  symptoms, rescue meds., frequency of asthma exacerbation, side effect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table asthma 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old as an OCS sparing agent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 xml:space="preserve">2 studies used oral (3mg auranofin twice daily), 1 study used 50 mg IM aurothioglucose   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Small but statistically significant treatment effect in terms of steroid dose reduction, but not recommended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Limited clinical significance (due to side effects, necessity for monitoring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litz et al 2005</w:t>
            </w:r>
            <w:r>
              <w:rPr>
                <w:rFonts w:cs="Arial"/>
                <w:sz w:val="20"/>
                <w:szCs w:val="20"/>
                <w:vertAlign w:val="superscript"/>
              </w:rPr>
              <w:t>9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Inhaled magnesium sulphate (MgSO</w:t>
            </w:r>
            <w:r>
              <w:rPr>
                <w:rFonts w:cs="Arial"/>
                <w:sz w:val="20"/>
                <w:szCs w:val="20"/>
                <w:vertAlign w:val="subscript"/>
              </w:rPr>
              <w:t>4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6 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ange in PFT from baseline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inical severity scores, duration of symptoms, vital sign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ute asthma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MgSO</w:t>
            </w:r>
            <w:r>
              <w:rPr>
                <w:rFonts w:cs="Arial"/>
                <w:sz w:val="20"/>
                <w:szCs w:val="20"/>
                <w:vertAlign w:val="subscript"/>
              </w:rPr>
              <w:t xml:space="preserve">4 </w:t>
            </w:r>
            <w:r>
              <w:rPr>
                <w:rFonts w:cs="Arial"/>
                <w:sz w:val="20"/>
                <w:szCs w:val="20"/>
              </w:rPr>
              <w:t xml:space="preserve">(alone or combined with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/>
                <w:sz w:val="20"/>
                <w:szCs w:val="20"/>
              </w:rPr>
              <w:t xml:space="preserve">2 agonists) Vs.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/>
                <w:sz w:val="20"/>
                <w:szCs w:val="20"/>
              </w:rPr>
              <w:t>2 agonist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Inhaled MgSO</w:t>
            </w:r>
            <w:r>
              <w:rPr>
                <w:rFonts w:cs="Arial"/>
                <w:sz w:val="20"/>
                <w:szCs w:val="20"/>
                <w:vertAlign w:val="subscript"/>
              </w:rPr>
              <w:t xml:space="preserve">4 </w:t>
            </w:r>
            <w:r>
              <w:rPr>
                <w:rFonts w:cs="Arial"/>
                <w:sz w:val="20"/>
                <w:szCs w:val="20"/>
              </w:rPr>
              <w:t xml:space="preserve">in addition to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/>
                <w:sz w:val="20"/>
                <w:szCs w:val="20"/>
              </w:rPr>
              <w:t xml:space="preserve">2 agonists improved pulmonary function in patients with severe asthma. 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we et al 2000</w:t>
            </w:r>
            <w:r>
              <w:rPr>
                <w:rFonts w:cs="Arial"/>
                <w:sz w:val="20"/>
                <w:szCs w:val="20"/>
                <w:vertAlign w:val="superscript"/>
              </w:rPr>
              <w:t>10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gnesium sulphat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5 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mission to hospital – severe attack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FT (PEFR, FEV1), vital signs, side effect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ute asthm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V MgSO4 improved FEV1, PEV in patients with severe acute asthm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icheldi et al 2005</w:t>
            </w:r>
            <w:r>
              <w:rPr>
                <w:rFonts w:cs="Arial"/>
                <w:sz w:val="20"/>
                <w:szCs w:val="20"/>
                <w:vertAlign w:val="superscript"/>
              </w:rPr>
              <w:t>1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crolides (antibiotics/ anti-inflammatory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6 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ymptom scores, medication use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FT (FEV1, thoracic gas volume) 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ide effects, study withdrawals, eosinophils count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asthma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Low reporting quality for the studie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bCs/>
                <w:sz w:val="20"/>
                <w:szCs w:val="20"/>
              </w:rPr>
              <w:t>Insufficient evidence of effectiveness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 xml:space="preserve">4 studies showed a significantly positive effect on symptoms. No significant difference in FEV1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vans et al 2000</w:t>
            </w:r>
            <w:r>
              <w:rPr>
                <w:rFonts w:cs="Arial"/>
                <w:sz w:val="20"/>
                <w:szCs w:val="20"/>
                <w:vertAlign w:val="superscript"/>
              </w:rPr>
              <w:t>10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oleando-mycine (macrolide antibiotic) as an OCS sparing agen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 Adul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bCs/>
                <w:sz w:val="20"/>
                <w:szCs w:val="20"/>
              </w:rPr>
              <w:t>PFT (PEF, FEV1 and others),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symptoms, bronchodilators use, asthma exacerbation frequency, QOL scores, change in steroid dosage, side effect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eroid dependent asthma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 xml:space="preserve">Troleandomycine Vs. placebo 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No effect on steroid dose reduction, no benefit in pulmonary functions (in 2 studies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avies et al 1998</w:t>
            </w:r>
            <w:r>
              <w:rPr>
                <w:rFonts w:cs="Arial"/>
                <w:sz w:val="20"/>
                <w:szCs w:val="20"/>
                <w:vertAlign w:val="superscript"/>
              </w:rPr>
              <w:t>10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thotrexate (MTX) as a steroid sparing agen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5 Adul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teration in ICS dose, PFT (PEFR, FEV1), symptoms, rescue medication, QOL score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diagnosi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differences between MTX and placebo for FEV1; MTX shows little relief from asthma but adds side effect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ayashi et al 2003</w:t>
            </w:r>
            <w:r>
              <w:rPr>
                <w:rFonts w:cs="Arial"/>
                <w:sz w:val="20"/>
                <w:szCs w:val="20"/>
                <w:vertAlign w:val="superscript"/>
              </w:rPr>
              <w:t>10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xatomide (H1-RA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4 Calculated adults/ childr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F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B2 agonist rescue use, symptoms severity, PFT, QOL, asthma exacerbations, 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able asthma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oses varied between trial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evidence to support oxatomide effect to control patients’ stable asthm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 xml:space="preserve">FVC &amp; FEV1 showed significant improvement in 2 studies 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change in symptom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tsky et al 2007</w:t>
            </w:r>
            <w:r>
              <w:rPr>
                <w:rFonts w:cs="Arial"/>
                <w:sz w:val="20"/>
                <w:szCs w:val="20"/>
                <w:vertAlign w:val="superscript"/>
              </w:rPr>
              <w:t>10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Tailored interventions based on sputum eosinophils Vs. clinical symptom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6 Adul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roportions of asthma exacerbation patients: hospitalisation, QOL and asthma diary, B2 agonists use 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an clinical improvement (Differences in asthma outcomes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diagnosis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sz w:val="20"/>
                <w:szCs w:val="20"/>
              </w:rPr>
              <w:t>Sputum eosinophils strategy Vs. clinical strategy/ symptom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ailored asthma interventions based on sputum eosinophils is beneficial in reducing the frequency and severity of asthma exacerbation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Strategy advisable in patients with severe or frequent exacerbations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differences in clinical symptoms, QOL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wey et al 2003</w:t>
            </w:r>
            <w:r>
              <w:rPr>
                <w:rFonts w:cs="Arial"/>
                <w:sz w:val="20"/>
                <w:szCs w:val="20"/>
                <w:vertAlign w:val="superscript"/>
              </w:rPr>
              <w:t>10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lchicine (anti-inflammatory agent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trials met inclusion criteri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F, FEV1, meds use (e.g bronchodilator) frequency of exacerbation hospitalisations, steroid consumptio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onic asthm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evidence of effectivenes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wey et al 2002</w:t>
            </w:r>
            <w:r>
              <w:rPr>
                <w:rFonts w:cs="Arial"/>
                <w:sz w:val="20"/>
                <w:szCs w:val="20"/>
                <w:vertAlign w:val="superscript"/>
              </w:rPr>
              <w:t>10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apsone as OCS sparing agen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trials met inclusion criteri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FT, symptoms, rescue meds, frequency of exacerbation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thma diagnosi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evidence of effectiveness</w:t>
            </w:r>
          </w:p>
        </w:tc>
      </w:tr>
    </w:tbl>
    <w:p>
      <w:pPr>
        <w:pStyle w:val="Normal"/>
        <w:spacing w:lineRule="auto" w:line="240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240" w:before="0" w:after="200"/>
        <w:rPr>
          <w:rFonts w:eastAsia="Arial"/>
          <w:szCs w:val="20"/>
          <w:lang w:val="it-IT"/>
        </w:rPr>
      </w:pPr>
      <w:r>
        <w:rPr>
          <w:rFonts w:eastAsia="Arial"/>
          <w:szCs w:val="20"/>
          <w:lang w:val="it-IT"/>
        </w:rPr>
        <w:t xml:space="preserve"> 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4z0">
    <w:name w:val="WW8Num14z0"/>
    <w:qFormat/>
    <w:rPr>
      <w:b/>
    </w:rPr>
  </w:style>
  <w:style w:type="character" w:styleId="WW8Num17z0">
    <w:name w:val="WW8Num17z0"/>
    <w:qFormat/>
    <w:rPr>
      <w:b/>
    </w:rPr>
  </w:style>
  <w:style w:type="character" w:styleId="WW8Num19z0">
    <w:name w:val="WW8Num19z0"/>
    <w:qFormat/>
    <w:rPr>
      <w:rFonts w:ascii="Calibri" w:hAnsi="Calibri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b w:val="false"/>
      <w:i w:val="false"/>
    </w:rPr>
  </w:style>
  <w:style w:type="character" w:styleId="WW8Num23z0">
    <w:name w:val="WW8Num23z0"/>
    <w:qFormat/>
    <w:rPr>
      <w:rFonts w:ascii="Times New Roman" w:hAnsi="Times New Roman" w:eastAsia="SimSun;宋体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6z0">
    <w:name w:val="WW8Num26z0"/>
    <w:qFormat/>
    <w:rPr>
      <w:b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Arial" w:hAnsi="Arial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FootnoteTextChar">
    <w:name w:val="Footnote Text Char"/>
    <w:basedOn w:val="DefaultParagraphFont"/>
    <w:qFormat/>
    <w:rPr>
      <w:rFonts w:ascii="Arial" w:hAnsi="Arial" w:eastAsia="Calibri" w:cs="Times New Roman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ailSignatureChar">
    <w:name w:val="E-mail Signatur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Arial" w:hAnsi="Arial" w:eastAsia="Calibri" w:cs="Times New Roman"/>
    </w:rPr>
  </w:style>
  <w:style w:type="character" w:styleId="PageNumber">
    <w:name w:val="Page Number"/>
    <w:basedOn w:val="DefaultParagraphFont"/>
    <w:rPr/>
  </w:style>
  <w:style w:type="character" w:styleId="Titlestitle1">
    <w:name w:val="titles-title1"/>
    <w:basedOn w:val="DefaultParagraphFont"/>
    <w:qFormat/>
    <w:rPr>
      <w:b/>
      <w:b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TextChar">
    <w:name w:val="Endnote Text Char"/>
    <w:basedOn w:val="DefaultParagraphFont"/>
    <w:qFormat/>
    <w:rPr>
      <w:rFonts w:ascii="Arial" w:hAnsi="Arial" w:eastAsia="Calibri" w:cs="Times New Roman"/>
      <w:sz w:val="20"/>
      <w:szCs w:val="20"/>
    </w:rPr>
  </w:style>
  <w:style w:type="character" w:styleId="EndnoteCharacters">
    <w:name w:val="Endnote Characters"/>
    <w:basedOn w:val="PageNumber"/>
    <w:qFormat/>
    <w:rPr>
      <w:rFonts w:ascii="Arial" w:hAnsi="Arial" w:cs="Arial"/>
      <w:sz w:val="22"/>
      <w:vertAlign w:val="superscript"/>
    </w:rPr>
  </w:style>
  <w:style w:type="character" w:styleId="HeaderChar">
    <w:name w:val="Header Char"/>
    <w:basedOn w:val="DefaultParagraphFont"/>
    <w:qFormat/>
    <w:rPr>
      <w:rFonts w:ascii="Arial" w:hAnsi="Arial" w:cs="Ari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mailSignature">
    <w:name w:val="E-mail Signatur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13:37:00Z</dcterms:created>
  <dc:creator>MDNMSAM2</dc:creator>
  <dc:description/>
  <cp:keywords/>
  <dc:language>en-US</dc:language>
  <cp:lastModifiedBy>MDNMSAM2</cp:lastModifiedBy>
  <dcterms:modified xsi:type="dcterms:W3CDTF">2010-12-16T19:58:00Z</dcterms:modified>
  <cp:revision>4</cp:revision>
  <dc:subject/>
  <dc:title/>
</cp:coreProperties>
</file>